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DDB0D" w14:textId="2EDCED94" w:rsidR="00223FCB" w:rsidRPr="00350619" w:rsidRDefault="00A834D2">
      <w:pPr>
        <w:rPr>
          <w:rFonts w:ascii="Times New Roman" w:hAnsi="Times New Roman" w:cs="Times New Roman"/>
          <w:b/>
          <w:bCs/>
          <w:szCs w:val="21"/>
        </w:rPr>
      </w:pPr>
      <w:r w:rsidRPr="00350619">
        <w:rPr>
          <w:rFonts w:ascii="Times New Roman" w:hAnsi="Times New Roman" w:cs="Times New Roman"/>
          <w:b/>
          <w:bCs/>
          <w:szCs w:val="21"/>
        </w:rPr>
        <w:t xml:space="preserve">Supplemental </w:t>
      </w:r>
      <w:r w:rsidR="002C7A31" w:rsidRPr="00350619">
        <w:rPr>
          <w:rFonts w:ascii="Times New Roman" w:hAnsi="Times New Roman" w:cs="Times New Roman"/>
          <w:b/>
          <w:bCs/>
          <w:szCs w:val="21"/>
        </w:rPr>
        <w:t>table</w:t>
      </w:r>
      <w:r w:rsidR="00AE7E4E" w:rsidRPr="00350619">
        <w:rPr>
          <w:rFonts w:ascii="Times New Roman" w:hAnsi="Times New Roman" w:cs="Times New Roman"/>
          <w:b/>
          <w:bCs/>
          <w:szCs w:val="21"/>
        </w:rPr>
        <w:t xml:space="preserve"> </w:t>
      </w:r>
      <w:r w:rsidR="002C7A31" w:rsidRPr="00350619">
        <w:rPr>
          <w:rFonts w:ascii="Times New Roman" w:hAnsi="Times New Roman" w:cs="Times New Roman"/>
          <w:b/>
          <w:bCs/>
          <w:szCs w:val="21"/>
        </w:rPr>
        <w:t>1</w:t>
      </w:r>
      <w:r w:rsidR="00AE7E4E" w:rsidRPr="00350619">
        <w:rPr>
          <w:rFonts w:ascii="Times New Roman" w:hAnsi="Times New Roman" w:cs="Times New Roman"/>
          <w:b/>
          <w:bCs/>
          <w:szCs w:val="21"/>
        </w:rPr>
        <w:t>.</w:t>
      </w:r>
      <w:r w:rsidR="00A8737C" w:rsidRPr="00350619">
        <w:rPr>
          <w:rFonts w:ascii="Times New Roman" w:hAnsi="Times New Roman" w:cs="Times New Roman"/>
          <w:b/>
          <w:bCs/>
          <w:szCs w:val="21"/>
        </w:rPr>
        <w:t xml:space="preserve"> primers for </w:t>
      </w:r>
      <w:r w:rsidR="00467BA2">
        <w:rPr>
          <w:rFonts w:ascii="Times New Roman" w:hAnsi="Times New Roman" w:cs="Times New Roman" w:hint="eastAsia"/>
          <w:b/>
          <w:bCs/>
          <w:szCs w:val="21"/>
        </w:rPr>
        <w:t>plasmid</w:t>
      </w:r>
      <w:r w:rsidR="00A8737C" w:rsidRPr="00350619">
        <w:rPr>
          <w:rFonts w:ascii="Times New Roman" w:hAnsi="Times New Roman" w:cs="Times New Roman"/>
          <w:b/>
          <w:bCs/>
          <w:szCs w:val="21"/>
        </w:rPr>
        <w:t xml:space="preserve"> construction</w:t>
      </w:r>
      <w:r w:rsidR="005A4674" w:rsidRPr="00350619">
        <w:rPr>
          <w:rFonts w:ascii="Times New Roman" w:hAnsi="Times New Roman" w:cs="Times New Roman"/>
          <w:b/>
          <w:bCs/>
          <w:szCs w:val="21"/>
        </w:rPr>
        <w:t xml:space="preserve"> and qPC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272"/>
        <w:gridCol w:w="5754"/>
      </w:tblGrid>
      <w:tr w:rsidR="00D63861" w:rsidRPr="004B2F23" w14:paraId="0AD91D0A" w14:textId="77777777" w:rsidTr="004B2F23"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A8582" w14:textId="5FB23EEA" w:rsidR="00D63861" w:rsidRPr="004B2F23" w:rsidRDefault="00D63861" w:rsidP="00D638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2F23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5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0D3C5" w14:textId="0F3C4FA3" w:rsidR="00D63861" w:rsidRPr="004B2F23" w:rsidRDefault="00D63861">
            <w:pPr>
              <w:rPr>
                <w:rFonts w:ascii="Times New Roman" w:hAnsi="Times New Roman" w:cs="Times New Roman"/>
                <w:b/>
                <w:bCs/>
              </w:rPr>
            </w:pPr>
            <w:r w:rsidRPr="004B2F23">
              <w:rPr>
                <w:rFonts w:ascii="Times New Roman" w:hAnsi="Times New Roman" w:cs="Times New Roman"/>
                <w:b/>
                <w:bCs/>
              </w:rPr>
              <w:t>Sequence</w:t>
            </w:r>
            <w:r w:rsidRPr="004B2F23">
              <w:rPr>
                <w:rFonts w:ascii="Times New Roman" w:hAnsi="Times New Roman" w:cs="Times New Roman"/>
                <w:b/>
                <w:bCs/>
              </w:rPr>
              <w:t>（</w:t>
            </w:r>
            <w:r w:rsidRPr="004B2F23">
              <w:rPr>
                <w:rFonts w:ascii="Times New Roman" w:hAnsi="Times New Roman" w:cs="Times New Roman"/>
                <w:b/>
                <w:bCs/>
              </w:rPr>
              <w:t>5′-3′</w:t>
            </w:r>
            <w:r w:rsidRPr="004B2F23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D63861" w:rsidRPr="004B2F23" w14:paraId="06A70996" w14:textId="77777777" w:rsidTr="00D63861"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7B71BD34" w14:textId="3F91456B" w:rsidR="00910A5A" w:rsidRPr="004B2F23" w:rsidRDefault="00910A5A" w:rsidP="00F4454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2F2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NC</w:t>
            </w:r>
          </w:p>
          <w:p w14:paraId="62B9E47E" w14:textId="7F9B0150" w:rsidR="00D63861" w:rsidRPr="004B2F23" w:rsidRDefault="00D63861" w:rsidP="00F4454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</w:tcPr>
          <w:p w14:paraId="107F941D" w14:textId="3F339F4E" w:rsidR="00D63861" w:rsidRPr="004B2F23" w:rsidRDefault="00D63861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val="zh-CN"/>
              </w:rPr>
              <w:t>F</w:t>
            </w:r>
          </w:p>
        </w:tc>
        <w:tc>
          <w:tcPr>
            <w:tcW w:w="5754" w:type="dxa"/>
            <w:tcBorders>
              <w:top w:val="single" w:sz="4" w:space="0" w:color="auto"/>
              <w:bottom w:val="nil"/>
            </w:tcBorders>
          </w:tcPr>
          <w:p w14:paraId="0961C3F3" w14:textId="064DA3D0" w:rsidR="00D63861" w:rsidRPr="004B2F23" w:rsidRDefault="00DF7A0F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CCGGTTCTCCGAACGTGTCACGTTTCTCGAGAAACGTGACACGTTCGGAGAATTTTT</w:t>
            </w:r>
          </w:p>
        </w:tc>
      </w:tr>
      <w:tr w:rsidR="00D63861" w:rsidRPr="004B2F23" w14:paraId="3E4DF902" w14:textId="77777777" w:rsidTr="00D63861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751C80F" w14:textId="77777777" w:rsidR="00910A5A" w:rsidRPr="004B2F23" w:rsidRDefault="00910A5A" w:rsidP="00F4454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OLE_LINK70"/>
          </w:p>
          <w:p w14:paraId="7E65A7FE" w14:textId="751D123E" w:rsidR="00A46A87" w:rsidRPr="004B2F23" w:rsidRDefault="00A46A87" w:rsidP="00F4454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DTNBP1-1</w:t>
            </w:r>
            <w:bookmarkEnd w:id="0"/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227884E7" w14:textId="77777777" w:rsidR="00D63861" w:rsidRPr="004B2F23" w:rsidRDefault="00D63861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val="zh-CN"/>
              </w:rPr>
              <w:t>R</w:t>
            </w:r>
          </w:p>
          <w:p w14:paraId="3FCB4B85" w14:textId="77777777" w:rsidR="00910A5A" w:rsidRPr="004B2F23" w:rsidRDefault="00910A5A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</w:p>
          <w:p w14:paraId="1CEAAF6A" w14:textId="6D1AFF91" w:rsidR="00A46A87" w:rsidRPr="004B2F23" w:rsidRDefault="00A46A87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val="zh-CN"/>
              </w:rPr>
              <w:t>F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0B3BA934" w14:textId="54152E11" w:rsidR="00D63861" w:rsidRPr="004B2F23" w:rsidRDefault="00927544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AATTAAAAATTCTCCGAACGTGTCACGTTTCTCGAGAAACGTGACACGTTCGGAGAA</w:t>
            </w:r>
          </w:p>
          <w:p w14:paraId="72583DF6" w14:textId="46DFB22B" w:rsidR="00A46A87" w:rsidRPr="004B2F23" w:rsidRDefault="00A46A87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CCGGGCTGAAGACTTTAAGTGACAACTCGAGTTGTCACTTAAAGT CTTCAGCTTTTT</w:t>
            </w:r>
          </w:p>
        </w:tc>
      </w:tr>
      <w:tr w:rsidR="00720F2B" w:rsidRPr="004B2F23" w14:paraId="2F515860" w14:textId="77777777" w:rsidTr="00D63861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47B2092" w14:textId="77777777" w:rsidR="00A46A87" w:rsidRPr="004B2F23" w:rsidRDefault="00A46A87" w:rsidP="00F4454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02CFB76A" w14:textId="68BD2B3C" w:rsidR="00773698" w:rsidRPr="004B2F23" w:rsidRDefault="00945D57" w:rsidP="00F4454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="00773698"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DTNBP1-2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B706D2D" w14:textId="77777777" w:rsidR="00A46A87" w:rsidRPr="004B2F23" w:rsidRDefault="00A46A87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val="zh-CN"/>
              </w:rPr>
              <w:t>R</w:t>
            </w:r>
          </w:p>
          <w:p w14:paraId="4583F7F6" w14:textId="77777777" w:rsidR="00773698" w:rsidRPr="004B2F23" w:rsidRDefault="00773698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</w:p>
          <w:p w14:paraId="75BC0B10" w14:textId="72CC6949" w:rsidR="00773698" w:rsidRPr="004B2F23" w:rsidRDefault="00773698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val="zh-CN"/>
              </w:rPr>
              <w:t>F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6FA94143" w14:textId="77777777" w:rsidR="00A46A87" w:rsidRPr="004B2F23" w:rsidRDefault="00A46A87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AATTAAAAAGCTGAAGACTTTAAGTGACAACTCGAGTTGTCACTT</w:t>
            </w:r>
            <w:r w:rsidR="00773698" w:rsidRPr="004B2F2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 xml:space="preserve"> AAAGTCTTCAGC</w:t>
            </w:r>
          </w:p>
          <w:p w14:paraId="4A014F70" w14:textId="68DDCA06" w:rsidR="00773698" w:rsidRPr="004B2F23" w:rsidRDefault="00773698" w:rsidP="00F4454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CCGGGGTGAGGACAGCGACTCTTAACTCGAGTTAAGAGTCGCTG TCCTCACCTTTTT</w:t>
            </w:r>
          </w:p>
        </w:tc>
      </w:tr>
      <w:tr w:rsidR="0011127C" w:rsidRPr="004B2F23" w14:paraId="031492A6" w14:textId="77777777" w:rsidTr="00F2586D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60B46C6" w14:textId="77777777" w:rsidR="0011127C" w:rsidRDefault="0011127C" w:rsidP="001112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</w:p>
          <w:p w14:paraId="0E67356F" w14:textId="42D17898" w:rsidR="00945D57" w:rsidRPr="004B2F23" w:rsidRDefault="00945D57" w:rsidP="0011127C">
            <w:pP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TNBP1 O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2F7D27E6" w14:textId="77777777" w:rsidR="0011127C" w:rsidRDefault="00A46A87" w:rsidP="0011127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R</w:t>
            </w:r>
          </w:p>
          <w:p w14:paraId="5A27FB7F" w14:textId="77777777" w:rsidR="00945D57" w:rsidRDefault="00945D57" w:rsidP="0011127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</w:p>
          <w:p w14:paraId="026DA361" w14:textId="77777777" w:rsidR="00945D57" w:rsidRDefault="00945D57" w:rsidP="0011127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val="zh-CN"/>
              </w:rPr>
              <w:t>F</w:t>
            </w:r>
          </w:p>
          <w:p w14:paraId="2879984D" w14:textId="432164A7" w:rsidR="00945D57" w:rsidRPr="004B2F23" w:rsidRDefault="00945D57" w:rsidP="0011127C">
            <w:pP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val="zh-CN"/>
              </w:rPr>
              <w:t>R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30FE5641" w14:textId="77777777" w:rsidR="0011127C" w:rsidRDefault="00E94870" w:rsidP="0011127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AATTAAAAAGGTGAGGACAGCGACTCTTAACTCGAGTTAAGAGTCGCTGTCCTCACC</w:t>
            </w:r>
          </w:p>
          <w:p w14:paraId="10C6758A" w14:textId="57284CDD" w:rsidR="00945D57" w:rsidRDefault="009B1788" w:rsidP="0011127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9B17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TTGAGGAAGCCTTCCAGCAGGA</w:t>
            </w:r>
          </w:p>
          <w:p w14:paraId="5BD4858E" w14:textId="3F5C9A83" w:rsidR="00945D57" w:rsidRPr="004B2F23" w:rsidRDefault="009B1788" w:rsidP="0011127C">
            <w:pP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9B178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TCAGGTCCATCTGCTCCAGCAT</w:t>
            </w:r>
          </w:p>
        </w:tc>
      </w:tr>
      <w:tr w:rsidR="00A834D2" w:rsidRPr="004B2F23" w14:paraId="7E9B79A1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0480A62" w14:textId="6A412C2C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18</w:t>
            </w:r>
            <w:r w:rsidR="00164BCB"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S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6C33661" w14:textId="62203103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F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4A0A0CD7" w14:textId="080519A2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AGGCGCGCAAATTACCCAATCC</w:t>
            </w:r>
          </w:p>
        </w:tc>
      </w:tr>
      <w:tr w:rsidR="00A834D2" w:rsidRPr="004B2F23" w14:paraId="6C637646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429DE87" w14:textId="7777777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54AB2C9" w14:textId="3EBD5BDB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R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4DB9CFBD" w14:textId="0179C74A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CCCTCCAATTGTTCCTCGTTAAG</w:t>
            </w:r>
          </w:p>
        </w:tc>
      </w:tr>
      <w:tr w:rsidR="00A834D2" w:rsidRPr="004B2F23" w14:paraId="771AD800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43D05A7" w14:textId="5BDD707C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CNB1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40EAA9D" w14:textId="593138F6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F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01B425CD" w14:textId="50630F21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ACCTGTGTCAGGCTTTCTCTG</w:t>
            </w:r>
          </w:p>
        </w:tc>
      </w:tr>
      <w:tr w:rsidR="00A834D2" w:rsidRPr="004B2F23" w14:paraId="4AF25758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ED14B98" w14:textId="7777777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E4DCE74" w14:textId="4E0DB43E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R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59F5EF83" w14:textId="7EC8903A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GTATTTTGGTCTGACTGCTTGC</w:t>
            </w:r>
          </w:p>
        </w:tc>
      </w:tr>
      <w:tr w:rsidR="00A834D2" w:rsidRPr="004B2F23" w14:paraId="4E6D173C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94AAD21" w14:textId="4A2142D2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DC25A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0E0AA5F" w14:textId="790D4CF3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F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75F4E11D" w14:textId="0E4DFE3E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TCTGGACAGCTCCTCTCGTCAT</w:t>
            </w:r>
          </w:p>
        </w:tc>
      </w:tr>
      <w:tr w:rsidR="00A834D2" w:rsidRPr="004B2F23" w14:paraId="4531FD0E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1B2DBBA" w14:textId="7777777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5A46089" w14:textId="29C5D8B4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R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3E184C40" w14:textId="26174A55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ACTTCCAGGTGGAGACTCCTCT</w:t>
            </w:r>
          </w:p>
        </w:tc>
      </w:tr>
      <w:tr w:rsidR="00A834D2" w:rsidRPr="004B2F23" w14:paraId="35D4733F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5F35E70" w14:textId="3255F6D4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DC20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47ACBBF" w14:textId="26EAECAC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F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25E74F28" w14:textId="1D864B2B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GGAAGACCTGCCGTTACATTC</w:t>
            </w:r>
          </w:p>
        </w:tc>
      </w:tr>
      <w:tr w:rsidR="00A834D2" w:rsidRPr="004B2F23" w14:paraId="687A81C1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82A6BF5" w14:textId="7777777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E7C886B" w14:textId="3ED0AD11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R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3A8A58B9" w14:textId="668C4ADA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AGAGCTTGCACTCCACAGGTA</w:t>
            </w:r>
          </w:p>
        </w:tc>
      </w:tr>
      <w:tr w:rsidR="00A834D2" w:rsidRPr="004B2F23" w14:paraId="04904E97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FF34944" w14:textId="2F239A00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DK1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34E86ED" w14:textId="03D7ACBF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F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069B080B" w14:textId="040ADE74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GAAACCAGGAAGCCTAGCATC</w:t>
            </w:r>
          </w:p>
        </w:tc>
      </w:tr>
      <w:tr w:rsidR="00A834D2" w:rsidRPr="004B2F23" w14:paraId="54E5D88A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B3118E0" w14:textId="7777777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15942025" w14:textId="10B10B5D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R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6EA1EBF4" w14:textId="730DB178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GATGATTCAGTGCCATTTTGCC</w:t>
            </w:r>
          </w:p>
        </w:tc>
      </w:tr>
      <w:tr w:rsidR="00A834D2" w:rsidRPr="004B2F23" w14:paraId="30194370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C72CE10" w14:textId="543CFE79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CNE1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B582923" w14:textId="42FB392E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F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502ED7CA" w14:textId="3ACD6FA8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TGTGTCCTGGATGTTGACTGCC</w:t>
            </w:r>
          </w:p>
        </w:tc>
      </w:tr>
      <w:tr w:rsidR="00A834D2" w:rsidRPr="004B2F23" w14:paraId="3664E257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304807E" w14:textId="7777777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EC24D4C" w14:textId="574BFD85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R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3F1C2930" w14:textId="1949AFF6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TCTATGTCGCACCACTGATACC</w:t>
            </w:r>
          </w:p>
        </w:tc>
      </w:tr>
      <w:tr w:rsidR="00A834D2" w:rsidRPr="004B2F23" w14:paraId="75B1FEBB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AB79272" w14:textId="48864578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DC25B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F7A2888" w14:textId="6223D80B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F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3C71D2D5" w14:textId="14241AD4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AGAACCTCCTGGACAGTGACCA</w:t>
            </w:r>
          </w:p>
        </w:tc>
      </w:tr>
      <w:tr w:rsidR="00A834D2" w:rsidRPr="004B2F23" w14:paraId="3C434F41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7919FCF" w14:textId="7777777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8AC7B4D" w14:textId="7D443CF6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R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1C030E2B" w14:textId="3DE3AD1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CTGAACTTGCCCGTCAATAGG</w:t>
            </w:r>
          </w:p>
        </w:tc>
      </w:tr>
      <w:tr w:rsidR="00A834D2" w:rsidRPr="004B2F23" w14:paraId="17FB6414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9CBA7A5" w14:textId="223B239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TGFB1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4EB2083" w14:textId="51D126E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F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4B4B0493" w14:textId="5FCE5DF5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TACCTGAACCCGTGTTGCTCTC</w:t>
            </w:r>
          </w:p>
        </w:tc>
      </w:tr>
      <w:tr w:rsidR="00A834D2" w:rsidRPr="004B2F23" w14:paraId="052CD25B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BFC0C43" w14:textId="7777777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F6F6C64" w14:textId="238EAE06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R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409DEA28" w14:textId="33B6E22A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GTTGCTGAGGTATCGCCAGGAA</w:t>
            </w:r>
          </w:p>
        </w:tc>
      </w:tr>
      <w:tr w:rsidR="00A834D2" w:rsidRPr="004B2F23" w14:paraId="2A23E632" w14:textId="77777777" w:rsidTr="00A834D2"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4503AFF" w14:textId="3E42D525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DTNBP1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24F4216E" w14:textId="24F7C323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F</w:t>
            </w:r>
          </w:p>
        </w:tc>
        <w:tc>
          <w:tcPr>
            <w:tcW w:w="5754" w:type="dxa"/>
            <w:tcBorders>
              <w:top w:val="nil"/>
              <w:bottom w:val="nil"/>
            </w:tcBorders>
          </w:tcPr>
          <w:p w14:paraId="44B335CE" w14:textId="5005CF42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TAATCGCAGACTTAGAAT</w:t>
            </w:r>
          </w:p>
        </w:tc>
      </w:tr>
      <w:tr w:rsidR="00A834D2" w:rsidRPr="00BB06CF" w14:paraId="64F58432" w14:textId="77777777" w:rsidTr="00A834D2"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38846B97" w14:textId="77777777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4B205ECA" w14:textId="39DD59DE" w:rsidR="00A834D2" w:rsidRPr="004B2F23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QR</w:t>
            </w:r>
          </w:p>
        </w:tc>
        <w:tc>
          <w:tcPr>
            <w:tcW w:w="5754" w:type="dxa"/>
            <w:tcBorders>
              <w:top w:val="nil"/>
              <w:bottom w:val="single" w:sz="4" w:space="0" w:color="auto"/>
            </w:tcBorders>
          </w:tcPr>
          <w:p w14:paraId="33E14A8B" w14:textId="7BCD5C1B" w:rsidR="00A834D2" w:rsidRPr="00BB06CF" w:rsidRDefault="00A834D2" w:rsidP="00A834D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4B2F2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AAGTTCCTTCCTCTTAT</w:t>
            </w:r>
          </w:p>
        </w:tc>
      </w:tr>
    </w:tbl>
    <w:p w14:paraId="61816514" w14:textId="255D910D" w:rsidR="007E7B37" w:rsidRPr="00350619" w:rsidRDefault="004B2F23" w:rsidP="003D4013">
      <w:pPr>
        <w:rPr>
          <w:rFonts w:ascii="Times New Roman" w:hAnsi="Times New Roman" w:cs="Times New Roman"/>
          <w:sz w:val="20"/>
          <w:szCs w:val="21"/>
        </w:rPr>
      </w:pPr>
      <w:r w:rsidRPr="00350619">
        <w:rPr>
          <w:rFonts w:ascii="Times New Roman" w:hAnsi="Times New Roman" w:cs="Times New Roman" w:hint="eastAsia"/>
          <w:sz w:val="20"/>
          <w:szCs w:val="21"/>
        </w:rPr>
        <w:t>F</w:t>
      </w:r>
      <w:r w:rsidRPr="00350619">
        <w:rPr>
          <w:rFonts w:ascii="Times New Roman" w:hAnsi="Times New Roman" w:cs="Times New Roman"/>
          <w:sz w:val="20"/>
          <w:szCs w:val="21"/>
        </w:rPr>
        <w:t xml:space="preserve">: </w:t>
      </w:r>
      <w:r w:rsidRPr="00350619">
        <w:rPr>
          <w:rFonts w:ascii="Times New Roman" w:hAnsi="Times New Roman" w:cs="Times New Roman" w:hint="eastAsia"/>
          <w:sz w:val="20"/>
          <w:szCs w:val="21"/>
        </w:rPr>
        <w:t>forward</w:t>
      </w:r>
      <w:r w:rsidRPr="00350619">
        <w:rPr>
          <w:rFonts w:ascii="Times New Roman" w:hAnsi="Times New Roman" w:cs="Times New Roman"/>
          <w:sz w:val="20"/>
          <w:szCs w:val="21"/>
        </w:rPr>
        <w:t xml:space="preserve"> </w:t>
      </w:r>
      <w:r w:rsidRPr="00350619">
        <w:rPr>
          <w:rFonts w:ascii="Times New Roman" w:hAnsi="Times New Roman" w:cs="Times New Roman" w:hint="eastAsia"/>
          <w:sz w:val="20"/>
          <w:szCs w:val="21"/>
        </w:rPr>
        <w:t>primer</w:t>
      </w:r>
      <w:r w:rsidR="00467BA2">
        <w:rPr>
          <w:rFonts w:ascii="Times New Roman" w:hAnsi="Times New Roman" w:cs="Times New Roman"/>
          <w:sz w:val="20"/>
          <w:szCs w:val="21"/>
        </w:rPr>
        <w:t>.</w:t>
      </w:r>
      <w:r w:rsidR="00FB1C0C" w:rsidRPr="00350619">
        <w:rPr>
          <w:rFonts w:ascii="Times New Roman" w:hAnsi="Times New Roman" w:cs="Times New Roman"/>
          <w:sz w:val="20"/>
          <w:szCs w:val="21"/>
        </w:rPr>
        <w:t xml:space="preserve"> </w:t>
      </w:r>
      <w:r w:rsidRPr="00350619">
        <w:rPr>
          <w:rFonts w:ascii="Times New Roman" w:hAnsi="Times New Roman" w:cs="Times New Roman"/>
          <w:sz w:val="20"/>
          <w:szCs w:val="21"/>
        </w:rPr>
        <w:t xml:space="preserve">R: </w:t>
      </w:r>
      <w:r w:rsidRPr="00350619">
        <w:rPr>
          <w:rFonts w:ascii="Times New Roman" w:hAnsi="Times New Roman" w:cs="Times New Roman" w:hint="eastAsia"/>
          <w:sz w:val="20"/>
          <w:szCs w:val="21"/>
        </w:rPr>
        <w:t>reverse</w:t>
      </w:r>
      <w:r w:rsidRPr="00350619">
        <w:rPr>
          <w:rFonts w:ascii="Times New Roman" w:hAnsi="Times New Roman" w:cs="Times New Roman"/>
          <w:sz w:val="20"/>
          <w:szCs w:val="21"/>
        </w:rPr>
        <w:t xml:space="preserve"> </w:t>
      </w:r>
      <w:r w:rsidRPr="00350619">
        <w:rPr>
          <w:rFonts w:ascii="Times New Roman" w:hAnsi="Times New Roman" w:cs="Times New Roman" w:hint="eastAsia"/>
          <w:sz w:val="20"/>
          <w:szCs w:val="21"/>
        </w:rPr>
        <w:t>primer</w:t>
      </w:r>
      <w:r w:rsidR="00467BA2">
        <w:rPr>
          <w:rFonts w:ascii="Times New Roman" w:hAnsi="Times New Roman" w:cs="Times New Roman"/>
          <w:sz w:val="20"/>
          <w:szCs w:val="21"/>
        </w:rPr>
        <w:t>.</w:t>
      </w:r>
      <w:r w:rsidRPr="00350619">
        <w:rPr>
          <w:rFonts w:ascii="Times New Roman" w:hAnsi="Times New Roman" w:cs="Times New Roman"/>
          <w:sz w:val="20"/>
          <w:szCs w:val="21"/>
        </w:rPr>
        <w:t xml:space="preserve"> QF</w:t>
      </w:r>
      <w:r w:rsidRPr="00350619">
        <w:rPr>
          <w:rFonts w:ascii="Times New Roman" w:hAnsi="Times New Roman" w:cs="Times New Roman" w:hint="eastAsia"/>
          <w:sz w:val="20"/>
          <w:szCs w:val="21"/>
        </w:rPr>
        <w:t>:</w:t>
      </w:r>
      <w:r w:rsidRPr="00350619">
        <w:rPr>
          <w:rFonts w:ascii="Times New Roman" w:hAnsi="Times New Roman" w:cs="Times New Roman"/>
          <w:sz w:val="20"/>
          <w:szCs w:val="21"/>
        </w:rPr>
        <w:t xml:space="preserve"> </w:t>
      </w:r>
      <w:r w:rsidRPr="00350619">
        <w:rPr>
          <w:rFonts w:ascii="Times New Roman" w:hAnsi="Times New Roman" w:cs="Times New Roman" w:hint="eastAsia"/>
          <w:sz w:val="20"/>
          <w:szCs w:val="21"/>
        </w:rPr>
        <w:t>forward</w:t>
      </w:r>
      <w:r w:rsidRPr="00350619">
        <w:rPr>
          <w:rFonts w:ascii="Times New Roman" w:hAnsi="Times New Roman" w:cs="Times New Roman"/>
          <w:sz w:val="20"/>
          <w:szCs w:val="21"/>
        </w:rPr>
        <w:t xml:space="preserve"> </w:t>
      </w:r>
      <w:r w:rsidRPr="00350619">
        <w:rPr>
          <w:rFonts w:ascii="Times New Roman" w:hAnsi="Times New Roman" w:cs="Times New Roman" w:hint="eastAsia"/>
          <w:sz w:val="20"/>
          <w:szCs w:val="21"/>
        </w:rPr>
        <w:t>primer</w:t>
      </w:r>
      <w:r w:rsidRPr="00350619">
        <w:rPr>
          <w:rFonts w:ascii="Times New Roman" w:hAnsi="Times New Roman" w:cs="Times New Roman"/>
          <w:sz w:val="20"/>
          <w:szCs w:val="21"/>
        </w:rPr>
        <w:t xml:space="preserve"> </w:t>
      </w:r>
      <w:r w:rsidRPr="00350619">
        <w:rPr>
          <w:rFonts w:ascii="Times New Roman" w:hAnsi="Times New Roman" w:cs="Times New Roman" w:hint="eastAsia"/>
          <w:sz w:val="20"/>
          <w:szCs w:val="21"/>
        </w:rPr>
        <w:t>for</w:t>
      </w:r>
      <w:r w:rsidRPr="00350619">
        <w:rPr>
          <w:rFonts w:ascii="Times New Roman" w:hAnsi="Times New Roman" w:cs="Times New Roman"/>
          <w:sz w:val="20"/>
          <w:szCs w:val="21"/>
        </w:rPr>
        <w:t xml:space="preserve"> </w:t>
      </w:r>
      <w:r w:rsidRPr="00350619">
        <w:rPr>
          <w:rFonts w:ascii="Times New Roman" w:hAnsi="Times New Roman" w:cs="Times New Roman" w:hint="eastAsia"/>
          <w:sz w:val="20"/>
          <w:szCs w:val="21"/>
        </w:rPr>
        <w:t>q</w:t>
      </w:r>
      <w:r w:rsidRPr="00350619">
        <w:rPr>
          <w:rFonts w:ascii="Times New Roman" w:hAnsi="Times New Roman" w:cs="Times New Roman"/>
          <w:sz w:val="20"/>
          <w:szCs w:val="21"/>
        </w:rPr>
        <w:t xml:space="preserve">PCR. QR: </w:t>
      </w:r>
      <w:r w:rsidRPr="00350619">
        <w:rPr>
          <w:rFonts w:ascii="Times New Roman" w:hAnsi="Times New Roman" w:cs="Times New Roman" w:hint="eastAsia"/>
          <w:sz w:val="20"/>
          <w:szCs w:val="21"/>
        </w:rPr>
        <w:t>reverse</w:t>
      </w:r>
      <w:r w:rsidRPr="00350619">
        <w:rPr>
          <w:rFonts w:ascii="Times New Roman" w:hAnsi="Times New Roman" w:cs="Times New Roman"/>
          <w:sz w:val="20"/>
          <w:szCs w:val="21"/>
        </w:rPr>
        <w:t xml:space="preserve"> </w:t>
      </w:r>
      <w:r w:rsidRPr="00350619">
        <w:rPr>
          <w:rFonts w:ascii="Times New Roman" w:hAnsi="Times New Roman" w:cs="Times New Roman" w:hint="eastAsia"/>
          <w:sz w:val="20"/>
          <w:szCs w:val="21"/>
        </w:rPr>
        <w:t>primer</w:t>
      </w:r>
      <w:r w:rsidRPr="00350619">
        <w:rPr>
          <w:rFonts w:ascii="Times New Roman" w:hAnsi="Times New Roman" w:cs="Times New Roman"/>
          <w:sz w:val="20"/>
          <w:szCs w:val="21"/>
        </w:rPr>
        <w:t xml:space="preserve"> </w:t>
      </w:r>
      <w:r w:rsidRPr="00350619">
        <w:rPr>
          <w:rFonts w:ascii="Times New Roman" w:hAnsi="Times New Roman" w:cs="Times New Roman" w:hint="eastAsia"/>
          <w:sz w:val="20"/>
          <w:szCs w:val="21"/>
        </w:rPr>
        <w:t>for</w:t>
      </w:r>
      <w:r w:rsidRPr="00350619">
        <w:rPr>
          <w:rFonts w:ascii="Times New Roman" w:hAnsi="Times New Roman" w:cs="Times New Roman"/>
          <w:sz w:val="20"/>
          <w:szCs w:val="21"/>
        </w:rPr>
        <w:t xml:space="preserve"> </w:t>
      </w:r>
      <w:r w:rsidRPr="00350619">
        <w:rPr>
          <w:rFonts w:ascii="Times New Roman" w:hAnsi="Times New Roman" w:cs="Times New Roman" w:hint="eastAsia"/>
          <w:sz w:val="20"/>
          <w:szCs w:val="21"/>
        </w:rPr>
        <w:t>q</w:t>
      </w:r>
      <w:r w:rsidRPr="00350619">
        <w:rPr>
          <w:rFonts w:ascii="Times New Roman" w:hAnsi="Times New Roman" w:cs="Times New Roman"/>
          <w:sz w:val="20"/>
          <w:szCs w:val="21"/>
        </w:rPr>
        <w:t>PCR.</w:t>
      </w:r>
    </w:p>
    <w:sectPr w:rsidR="007E7B37" w:rsidRPr="00350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7526A" w14:textId="77777777" w:rsidR="00611ABE" w:rsidRDefault="00611ABE" w:rsidP="008D4510">
      <w:r>
        <w:separator/>
      </w:r>
    </w:p>
  </w:endnote>
  <w:endnote w:type="continuationSeparator" w:id="0">
    <w:p w14:paraId="632D3655" w14:textId="77777777" w:rsidR="00611ABE" w:rsidRDefault="00611ABE" w:rsidP="008D4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4B139" w14:textId="77777777" w:rsidR="00611ABE" w:rsidRDefault="00611ABE" w:rsidP="008D4510">
      <w:r>
        <w:separator/>
      </w:r>
    </w:p>
  </w:footnote>
  <w:footnote w:type="continuationSeparator" w:id="0">
    <w:p w14:paraId="476D1759" w14:textId="77777777" w:rsidR="00611ABE" w:rsidRDefault="00611ABE" w:rsidP="008D4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365"/>
    <w:rsid w:val="00016B22"/>
    <w:rsid w:val="0005720E"/>
    <w:rsid w:val="00081BA2"/>
    <w:rsid w:val="000C6AFB"/>
    <w:rsid w:val="001078D4"/>
    <w:rsid w:val="0011127C"/>
    <w:rsid w:val="00130BEC"/>
    <w:rsid w:val="001610E9"/>
    <w:rsid w:val="00164BCB"/>
    <w:rsid w:val="0018144A"/>
    <w:rsid w:val="001D5D6B"/>
    <w:rsid w:val="001E3243"/>
    <w:rsid w:val="00223FCB"/>
    <w:rsid w:val="002905DF"/>
    <w:rsid w:val="00295313"/>
    <w:rsid w:val="002A138A"/>
    <w:rsid w:val="002C7A31"/>
    <w:rsid w:val="002D46C6"/>
    <w:rsid w:val="002E6365"/>
    <w:rsid w:val="00313080"/>
    <w:rsid w:val="0032397D"/>
    <w:rsid w:val="0034502A"/>
    <w:rsid w:val="00347987"/>
    <w:rsid w:val="00350619"/>
    <w:rsid w:val="00386BA7"/>
    <w:rsid w:val="003D4013"/>
    <w:rsid w:val="00462D18"/>
    <w:rsid w:val="00467BA2"/>
    <w:rsid w:val="00482E93"/>
    <w:rsid w:val="004B2F23"/>
    <w:rsid w:val="004D7ADF"/>
    <w:rsid w:val="00553F77"/>
    <w:rsid w:val="00573625"/>
    <w:rsid w:val="005A4674"/>
    <w:rsid w:val="005F2DB5"/>
    <w:rsid w:val="005F37FF"/>
    <w:rsid w:val="00611ABE"/>
    <w:rsid w:val="00622848"/>
    <w:rsid w:val="00683859"/>
    <w:rsid w:val="006D13EE"/>
    <w:rsid w:val="006D6817"/>
    <w:rsid w:val="00720F2B"/>
    <w:rsid w:val="00734C69"/>
    <w:rsid w:val="00746010"/>
    <w:rsid w:val="00773698"/>
    <w:rsid w:val="0077531E"/>
    <w:rsid w:val="007E7B37"/>
    <w:rsid w:val="00811E3E"/>
    <w:rsid w:val="00847BA3"/>
    <w:rsid w:val="008B0829"/>
    <w:rsid w:val="008D4510"/>
    <w:rsid w:val="00910A5A"/>
    <w:rsid w:val="00927544"/>
    <w:rsid w:val="00945D57"/>
    <w:rsid w:val="009510F0"/>
    <w:rsid w:val="00972E70"/>
    <w:rsid w:val="00991DCF"/>
    <w:rsid w:val="009937FD"/>
    <w:rsid w:val="009B1788"/>
    <w:rsid w:val="00A17680"/>
    <w:rsid w:val="00A46A87"/>
    <w:rsid w:val="00A66BE9"/>
    <w:rsid w:val="00A834D2"/>
    <w:rsid w:val="00A8737C"/>
    <w:rsid w:val="00AE7E4E"/>
    <w:rsid w:val="00B77C22"/>
    <w:rsid w:val="00B900D9"/>
    <w:rsid w:val="00BA428A"/>
    <w:rsid w:val="00BB06CF"/>
    <w:rsid w:val="00C502A6"/>
    <w:rsid w:val="00C61F7B"/>
    <w:rsid w:val="00CF79F8"/>
    <w:rsid w:val="00D12462"/>
    <w:rsid w:val="00D5049A"/>
    <w:rsid w:val="00D63861"/>
    <w:rsid w:val="00DD734D"/>
    <w:rsid w:val="00DF5592"/>
    <w:rsid w:val="00DF7A0F"/>
    <w:rsid w:val="00E84506"/>
    <w:rsid w:val="00E94870"/>
    <w:rsid w:val="00EB2A37"/>
    <w:rsid w:val="00EB582A"/>
    <w:rsid w:val="00EF6C61"/>
    <w:rsid w:val="00F03736"/>
    <w:rsid w:val="00F2586D"/>
    <w:rsid w:val="00F300DF"/>
    <w:rsid w:val="00F4454B"/>
    <w:rsid w:val="00F712A2"/>
    <w:rsid w:val="00FB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AC5F9"/>
  <w15:chartTrackingRefBased/>
  <w15:docId w15:val="{508B3CF3-92F0-414C-AD94-6A4BE7248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3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4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45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4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4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C141A-4FC7-4266-801C-E240EFFB8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占 志辉</dc:creator>
  <cp:keywords/>
  <dc:description/>
  <cp:lastModifiedBy>曾 奋</cp:lastModifiedBy>
  <cp:revision>85</cp:revision>
  <dcterms:created xsi:type="dcterms:W3CDTF">2020-06-20T07:48:00Z</dcterms:created>
  <dcterms:modified xsi:type="dcterms:W3CDTF">2021-10-17T10:07:00Z</dcterms:modified>
</cp:coreProperties>
</file>